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49606" w14:textId="1ADDBEEF" w:rsidR="00111810" w:rsidRPr="00583825" w:rsidRDefault="00291B1F">
      <w:pPr>
        <w:rPr>
          <w:rFonts w:ascii="Arial" w:hAnsi="Arial" w:cs="Arial"/>
          <w:sz w:val="22"/>
          <w:szCs w:val="22"/>
        </w:rPr>
      </w:pPr>
      <w:r w:rsidRPr="00583825">
        <w:rPr>
          <w:rFonts w:ascii="Arial" w:hAnsi="Arial" w:cs="Arial"/>
          <w:sz w:val="22"/>
          <w:szCs w:val="22"/>
        </w:rPr>
        <w:t>Supplementary Tables for</w:t>
      </w:r>
    </w:p>
    <w:p w14:paraId="47F28F3F" w14:textId="3F6E409C" w:rsidR="00291B1F" w:rsidRPr="00583825" w:rsidRDefault="00291B1F">
      <w:pPr>
        <w:rPr>
          <w:rFonts w:ascii="Arial" w:hAnsi="Arial" w:cs="Arial"/>
          <w:sz w:val="22"/>
          <w:szCs w:val="22"/>
        </w:rPr>
      </w:pPr>
    </w:p>
    <w:p w14:paraId="53B29B18" w14:textId="77777777" w:rsidR="00291B1F" w:rsidRPr="00583825" w:rsidRDefault="00291B1F" w:rsidP="00291B1F">
      <w:pPr>
        <w:spacing w:after="240" w:line="480" w:lineRule="auto"/>
        <w:rPr>
          <w:rFonts w:ascii="Arial" w:hAnsi="Arial" w:cs="Arial"/>
          <w:b/>
          <w:bCs/>
          <w:sz w:val="22"/>
          <w:szCs w:val="22"/>
        </w:rPr>
      </w:pPr>
      <w:r w:rsidRPr="00583825">
        <w:rPr>
          <w:rFonts w:ascii="Arial" w:hAnsi="Arial" w:cs="Arial"/>
          <w:b/>
          <w:bCs/>
          <w:sz w:val="22"/>
          <w:szCs w:val="22"/>
        </w:rPr>
        <w:t>Antioxidants, Minerals, and Vitamins in Relation to Crohn’s disease and Ulcerative Colitis: A Mendelian Randomization Study</w:t>
      </w:r>
    </w:p>
    <w:p w14:paraId="03B1853B" w14:textId="642E0882" w:rsidR="00291B1F" w:rsidRDefault="007A33A2">
      <w:pPr>
        <w:rPr>
          <w:rFonts w:ascii="Arial" w:hAnsi="Arial" w:cs="Arial"/>
          <w:sz w:val="22"/>
          <w:szCs w:val="22"/>
        </w:rPr>
      </w:pPr>
      <w:proofErr w:type="spellStart"/>
      <w:r w:rsidRPr="00583825">
        <w:rPr>
          <w:rFonts w:ascii="Arial" w:hAnsi="Arial" w:cs="Arial"/>
          <w:sz w:val="22"/>
          <w:szCs w:val="22"/>
        </w:rPr>
        <w:t>Jie</w:t>
      </w:r>
      <w:proofErr w:type="spellEnd"/>
      <w:r w:rsidRPr="00583825">
        <w:rPr>
          <w:rFonts w:ascii="Arial" w:hAnsi="Arial" w:cs="Arial"/>
          <w:sz w:val="22"/>
          <w:szCs w:val="22"/>
        </w:rPr>
        <w:t xml:space="preserve"> Chen, Xixian Ruan, Shuai Yuan, </w:t>
      </w:r>
      <w:proofErr w:type="spellStart"/>
      <w:r w:rsidRPr="00583825">
        <w:rPr>
          <w:rFonts w:ascii="Arial" w:hAnsi="Arial" w:cs="Arial"/>
          <w:sz w:val="22"/>
          <w:szCs w:val="22"/>
        </w:rPr>
        <w:t>Minzi</w:t>
      </w:r>
      <w:proofErr w:type="spellEnd"/>
      <w:r w:rsidRPr="00583825">
        <w:rPr>
          <w:rFonts w:ascii="Arial" w:hAnsi="Arial" w:cs="Arial"/>
          <w:sz w:val="22"/>
          <w:szCs w:val="22"/>
        </w:rPr>
        <w:t xml:space="preserve"> Deng, Han Zhang, Jing Sun, Lili Yu, Jack </w:t>
      </w:r>
      <w:proofErr w:type="spellStart"/>
      <w:r w:rsidRPr="00583825">
        <w:rPr>
          <w:rFonts w:ascii="Arial" w:hAnsi="Arial" w:cs="Arial"/>
          <w:sz w:val="22"/>
          <w:szCs w:val="22"/>
        </w:rPr>
        <w:t>Satsangi</w:t>
      </w:r>
      <w:proofErr w:type="spellEnd"/>
      <w:r w:rsidRPr="00583825">
        <w:rPr>
          <w:rFonts w:ascii="Arial" w:hAnsi="Arial" w:cs="Arial"/>
          <w:sz w:val="22"/>
          <w:szCs w:val="22"/>
        </w:rPr>
        <w:t xml:space="preserve">, Susanna C. Larsson, </w:t>
      </w:r>
      <w:proofErr w:type="spellStart"/>
      <w:r w:rsidRPr="00583825">
        <w:rPr>
          <w:rFonts w:ascii="Arial" w:hAnsi="Arial" w:cs="Arial"/>
          <w:sz w:val="22"/>
          <w:szCs w:val="22"/>
        </w:rPr>
        <w:t>Evropi</w:t>
      </w:r>
      <w:proofErr w:type="spellEnd"/>
      <w:r w:rsidRPr="0058382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83825">
        <w:rPr>
          <w:rFonts w:ascii="Arial" w:hAnsi="Arial" w:cs="Arial"/>
          <w:sz w:val="22"/>
          <w:szCs w:val="22"/>
        </w:rPr>
        <w:t>Therdoratou</w:t>
      </w:r>
      <w:proofErr w:type="spellEnd"/>
      <w:r w:rsidRPr="00583825">
        <w:rPr>
          <w:rFonts w:ascii="Arial" w:hAnsi="Arial" w:cs="Arial"/>
          <w:sz w:val="22"/>
          <w:szCs w:val="22"/>
        </w:rPr>
        <w:t xml:space="preserve">, Xiaoyan Wang, </w:t>
      </w:r>
      <w:proofErr w:type="spellStart"/>
      <w:r w:rsidRPr="00583825">
        <w:rPr>
          <w:rFonts w:ascii="Arial" w:hAnsi="Arial" w:cs="Arial"/>
          <w:sz w:val="22"/>
          <w:szCs w:val="22"/>
        </w:rPr>
        <w:t>Xue</w:t>
      </w:r>
      <w:proofErr w:type="spellEnd"/>
      <w:r w:rsidRPr="00583825">
        <w:rPr>
          <w:rFonts w:ascii="Arial" w:hAnsi="Arial" w:cs="Arial"/>
          <w:sz w:val="22"/>
          <w:szCs w:val="22"/>
        </w:rPr>
        <w:t xml:space="preserve"> Li</w:t>
      </w:r>
    </w:p>
    <w:p w14:paraId="55094ED3" w14:textId="77777777" w:rsidR="00583825" w:rsidRPr="00583825" w:rsidRDefault="00583825">
      <w:pPr>
        <w:rPr>
          <w:rFonts w:ascii="Arial" w:hAnsi="Arial" w:cs="Arial"/>
          <w:sz w:val="22"/>
          <w:szCs w:val="22"/>
        </w:rPr>
      </w:pPr>
    </w:p>
    <w:p w14:paraId="23B2DCB2" w14:textId="1FC954E9" w:rsidR="007A33A2" w:rsidRPr="00583825" w:rsidRDefault="007A33A2">
      <w:pPr>
        <w:rPr>
          <w:rFonts w:ascii="Arial" w:hAnsi="Arial" w:cs="Arial"/>
          <w:sz w:val="22"/>
          <w:szCs w:val="22"/>
        </w:rPr>
      </w:pPr>
    </w:p>
    <w:tbl>
      <w:tblPr>
        <w:tblW w:w="11339" w:type="dxa"/>
        <w:tblInd w:w="-1444" w:type="dxa"/>
        <w:tblLook w:val="04A0" w:firstRow="1" w:lastRow="0" w:firstColumn="1" w:lastColumn="0" w:noHBand="0" w:noVBand="1"/>
      </w:tblPr>
      <w:tblGrid>
        <w:gridCol w:w="11339"/>
      </w:tblGrid>
      <w:tr w:rsidR="00583825" w:rsidRPr="00583825" w14:paraId="58E98CA5" w14:textId="77777777" w:rsidTr="00583825">
        <w:trPr>
          <w:trHeight w:val="303"/>
        </w:trPr>
        <w:tc>
          <w:tcPr>
            <w:tcW w:w="1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6C83" w14:textId="77777777" w:rsidR="00583825" w:rsidRPr="00583825" w:rsidRDefault="00583825" w:rsidP="00583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583825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Table S1. Characteristics of used studies and consortia</w:t>
            </w:r>
          </w:p>
        </w:tc>
      </w:tr>
      <w:tr w:rsidR="00583825" w:rsidRPr="00583825" w14:paraId="3BC598AC" w14:textId="77777777" w:rsidTr="00583825">
        <w:trPr>
          <w:trHeight w:val="303"/>
        </w:trPr>
        <w:tc>
          <w:tcPr>
            <w:tcW w:w="1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727B" w14:textId="77777777" w:rsidR="00583825" w:rsidRPr="00583825" w:rsidRDefault="00583825" w:rsidP="00583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583825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Table S2. Summary information for SNPs used as genetic instruments for Mendelian randomization analyses</w:t>
            </w:r>
          </w:p>
        </w:tc>
      </w:tr>
      <w:tr w:rsidR="00583825" w:rsidRPr="00583825" w14:paraId="6BEFF1CE" w14:textId="77777777" w:rsidTr="00583825">
        <w:trPr>
          <w:trHeight w:val="303"/>
        </w:trPr>
        <w:tc>
          <w:tcPr>
            <w:tcW w:w="1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DCF9" w14:textId="77777777" w:rsidR="00583825" w:rsidRPr="00583825" w:rsidRDefault="00583825" w:rsidP="00583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583825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Table S3. Power estimation of this Mendelian randomization analysis</w:t>
            </w:r>
          </w:p>
        </w:tc>
      </w:tr>
      <w:tr w:rsidR="00583825" w:rsidRPr="00583825" w14:paraId="2C8CB9DF" w14:textId="77777777" w:rsidTr="00583825">
        <w:trPr>
          <w:trHeight w:val="303"/>
        </w:trPr>
        <w:tc>
          <w:tcPr>
            <w:tcW w:w="1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5243" w14:textId="77777777" w:rsidR="00583825" w:rsidRPr="00583825" w:rsidRDefault="00583825" w:rsidP="00583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583825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Table S4. False discovery rate adjusted p values for all tested associations in meta-analysis of three data sources</w:t>
            </w:r>
          </w:p>
        </w:tc>
      </w:tr>
      <w:tr w:rsidR="00583825" w:rsidRPr="00583825" w14:paraId="3A1EABCE" w14:textId="77777777" w:rsidTr="00583825">
        <w:trPr>
          <w:trHeight w:val="303"/>
        </w:trPr>
        <w:tc>
          <w:tcPr>
            <w:tcW w:w="1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5849" w14:textId="77777777" w:rsidR="00583825" w:rsidRPr="00583825" w:rsidRDefault="00583825" w:rsidP="00583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583825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Table S5. Associations of amino acids, antioxidants, </w:t>
            </w:r>
            <w:proofErr w:type="gramStart"/>
            <w:r w:rsidRPr="00583825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minerals</w:t>
            </w:r>
            <w:proofErr w:type="gramEnd"/>
            <w:r w:rsidRPr="00583825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and vitamins with CD in sensitivity analyses</w:t>
            </w:r>
          </w:p>
        </w:tc>
      </w:tr>
      <w:tr w:rsidR="00583825" w:rsidRPr="00583825" w14:paraId="53529205" w14:textId="77777777" w:rsidTr="00583825">
        <w:trPr>
          <w:trHeight w:val="80"/>
        </w:trPr>
        <w:tc>
          <w:tcPr>
            <w:tcW w:w="1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DC05" w14:textId="77777777" w:rsidR="00583825" w:rsidRPr="00583825" w:rsidRDefault="00583825" w:rsidP="00583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583825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Table S6. Associations of amino acids, antioxidants, </w:t>
            </w:r>
            <w:proofErr w:type="gramStart"/>
            <w:r w:rsidRPr="00583825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minerals</w:t>
            </w:r>
            <w:proofErr w:type="gramEnd"/>
            <w:r w:rsidRPr="00583825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and vitamins with UC in sensitivity analyses</w:t>
            </w:r>
          </w:p>
        </w:tc>
      </w:tr>
    </w:tbl>
    <w:p w14:paraId="09CB239F" w14:textId="680A144E" w:rsidR="007A33A2" w:rsidRDefault="007A33A2">
      <w:pPr>
        <w:rPr>
          <w:rFonts w:ascii="Arial" w:hAnsi="Arial" w:cs="Arial"/>
          <w:sz w:val="22"/>
          <w:szCs w:val="22"/>
        </w:rPr>
      </w:pPr>
    </w:p>
    <w:p w14:paraId="65B9F4FC" w14:textId="29F86308" w:rsidR="00583825" w:rsidRDefault="00583825">
      <w:pPr>
        <w:rPr>
          <w:rFonts w:ascii="Arial" w:hAnsi="Arial" w:cs="Arial"/>
          <w:sz w:val="22"/>
          <w:szCs w:val="22"/>
        </w:rPr>
      </w:pPr>
    </w:p>
    <w:p w14:paraId="38FBEA92" w14:textId="1A796201" w:rsidR="00583825" w:rsidRDefault="00583825">
      <w:r w:rsidRPr="00EE55D4">
        <w:t xml:space="preserve">All tables can be obtained in </w:t>
      </w:r>
      <w:r>
        <w:t>OSF data respiratory:</w:t>
      </w:r>
    </w:p>
    <w:p w14:paraId="3DB176E9" w14:textId="05F71C51" w:rsidR="00DA3605" w:rsidRDefault="00000000">
      <w:pPr>
        <w:rPr>
          <w:rFonts w:ascii="Arial" w:hAnsi="Arial" w:cs="Arial"/>
          <w:sz w:val="22"/>
          <w:szCs w:val="22"/>
        </w:rPr>
      </w:pPr>
      <w:hyperlink r:id="rId4" w:history="1">
        <w:r w:rsidR="00DA3605" w:rsidRPr="00E757EF">
          <w:rPr>
            <w:rStyle w:val="a3"/>
            <w:rFonts w:ascii="Arial" w:hAnsi="Arial" w:cs="Arial"/>
            <w:sz w:val="22"/>
            <w:szCs w:val="22"/>
          </w:rPr>
          <w:t>https://osf.io/42c5h/?view_only=00c696e11cb542bb837a2b14eec09c9d</w:t>
        </w:r>
      </w:hyperlink>
    </w:p>
    <w:p w14:paraId="11671DA0" w14:textId="7406066C" w:rsidR="00DA3605" w:rsidRDefault="00DA3605">
      <w:pPr>
        <w:rPr>
          <w:rFonts w:ascii="Arial" w:hAnsi="Arial" w:cs="Arial"/>
          <w:sz w:val="22"/>
          <w:szCs w:val="22"/>
        </w:rPr>
      </w:pPr>
    </w:p>
    <w:p w14:paraId="26314383" w14:textId="15896E21" w:rsidR="00DA3605" w:rsidRDefault="00DA3605">
      <w:pPr>
        <w:rPr>
          <w:rFonts w:ascii="Arial" w:hAnsi="Arial" w:cs="Arial"/>
          <w:sz w:val="22"/>
          <w:szCs w:val="22"/>
        </w:rPr>
      </w:pPr>
      <w:r w:rsidRPr="00DA3605">
        <w:rPr>
          <w:rFonts w:ascii="Arial" w:hAnsi="Arial" w:cs="Arial"/>
          <w:sz w:val="22"/>
          <w:szCs w:val="22"/>
        </w:rPr>
        <w:t>Please view the file by clicking the xlsx file.</w:t>
      </w:r>
    </w:p>
    <w:p w14:paraId="545295C5" w14:textId="7F487FBA" w:rsidR="00DA3605" w:rsidRDefault="00DA3605">
      <w:pPr>
        <w:rPr>
          <w:rFonts w:ascii="Arial" w:hAnsi="Arial" w:cs="Arial"/>
          <w:sz w:val="22"/>
          <w:szCs w:val="22"/>
        </w:rPr>
      </w:pPr>
    </w:p>
    <w:p w14:paraId="1B59089F" w14:textId="00807F6A" w:rsidR="00DA3605" w:rsidRPr="00C3228B" w:rsidRDefault="00C3228B">
      <w:pPr>
        <w:rPr>
          <w:rFonts w:ascii="Arial" w:hAnsi="Arial" w:cs="Arial"/>
          <w:sz w:val="22"/>
          <w:szCs w:val="22"/>
        </w:rPr>
      </w:pPr>
      <w:r w:rsidRPr="00C3228B">
        <w:rPr>
          <w:rFonts w:ascii="Arial" w:hAnsi="Arial" w:cs="Arial"/>
          <w:sz w:val="22"/>
          <w:szCs w:val="22"/>
        </w:rPr>
        <w:drawing>
          <wp:inline distT="0" distB="0" distL="0" distR="0" wp14:anchorId="5CA4BCE1" wp14:editId="077DC0E5">
            <wp:extent cx="5274310" cy="265557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A3605" w:rsidRPr="00C322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DCB"/>
    <w:rsid w:val="00021556"/>
    <w:rsid w:val="00032F88"/>
    <w:rsid w:val="00064F1F"/>
    <w:rsid w:val="00093F70"/>
    <w:rsid w:val="000C1C2C"/>
    <w:rsid w:val="000C3FB0"/>
    <w:rsid w:val="000E3735"/>
    <w:rsid w:val="000E5CC2"/>
    <w:rsid w:val="00107411"/>
    <w:rsid w:val="00111810"/>
    <w:rsid w:val="001160BB"/>
    <w:rsid w:val="00156975"/>
    <w:rsid w:val="0016100C"/>
    <w:rsid w:val="00163804"/>
    <w:rsid w:val="0018384B"/>
    <w:rsid w:val="0018514C"/>
    <w:rsid w:val="001A7C5E"/>
    <w:rsid w:val="001E2578"/>
    <w:rsid w:val="001E2F30"/>
    <w:rsid w:val="001F2817"/>
    <w:rsid w:val="0022370F"/>
    <w:rsid w:val="0024291F"/>
    <w:rsid w:val="00244DFE"/>
    <w:rsid w:val="00250266"/>
    <w:rsid w:val="00261789"/>
    <w:rsid w:val="00273125"/>
    <w:rsid w:val="00291B1F"/>
    <w:rsid w:val="002A0415"/>
    <w:rsid w:val="002A5221"/>
    <w:rsid w:val="002D0B5D"/>
    <w:rsid w:val="002D2207"/>
    <w:rsid w:val="002D7546"/>
    <w:rsid w:val="002E01DA"/>
    <w:rsid w:val="00310311"/>
    <w:rsid w:val="003123F7"/>
    <w:rsid w:val="00324ABA"/>
    <w:rsid w:val="00330ECC"/>
    <w:rsid w:val="00337C3D"/>
    <w:rsid w:val="00340A24"/>
    <w:rsid w:val="00376EB4"/>
    <w:rsid w:val="00380D48"/>
    <w:rsid w:val="0039447A"/>
    <w:rsid w:val="003A7042"/>
    <w:rsid w:val="003B78F2"/>
    <w:rsid w:val="003C1D27"/>
    <w:rsid w:val="003C36F0"/>
    <w:rsid w:val="003E4D6A"/>
    <w:rsid w:val="003F590D"/>
    <w:rsid w:val="00445A97"/>
    <w:rsid w:val="00452F54"/>
    <w:rsid w:val="004B5A3C"/>
    <w:rsid w:val="004C1788"/>
    <w:rsid w:val="004C7DA4"/>
    <w:rsid w:val="004E0AA8"/>
    <w:rsid w:val="004E621E"/>
    <w:rsid w:val="005019D6"/>
    <w:rsid w:val="00502B45"/>
    <w:rsid w:val="00563253"/>
    <w:rsid w:val="00563965"/>
    <w:rsid w:val="00583825"/>
    <w:rsid w:val="00585AAA"/>
    <w:rsid w:val="005A09C7"/>
    <w:rsid w:val="005E2135"/>
    <w:rsid w:val="00611782"/>
    <w:rsid w:val="00617F01"/>
    <w:rsid w:val="00624FAE"/>
    <w:rsid w:val="00627D45"/>
    <w:rsid w:val="00665C70"/>
    <w:rsid w:val="00683FEA"/>
    <w:rsid w:val="006950B8"/>
    <w:rsid w:val="006F0096"/>
    <w:rsid w:val="006F1B04"/>
    <w:rsid w:val="006F6643"/>
    <w:rsid w:val="00720C4B"/>
    <w:rsid w:val="00731373"/>
    <w:rsid w:val="00746812"/>
    <w:rsid w:val="00782A7E"/>
    <w:rsid w:val="00783A15"/>
    <w:rsid w:val="007854DC"/>
    <w:rsid w:val="00786EF3"/>
    <w:rsid w:val="00794A7C"/>
    <w:rsid w:val="007A33A2"/>
    <w:rsid w:val="007A688D"/>
    <w:rsid w:val="007A6EC9"/>
    <w:rsid w:val="007B1000"/>
    <w:rsid w:val="007B3647"/>
    <w:rsid w:val="007B4D8C"/>
    <w:rsid w:val="007C5F8A"/>
    <w:rsid w:val="007E168E"/>
    <w:rsid w:val="008164A2"/>
    <w:rsid w:val="00827FCF"/>
    <w:rsid w:val="0083020D"/>
    <w:rsid w:val="0084460C"/>
    <w:rsid w:val="00853781"/>
    <w:rsid w:val="00855907"/>
    <w:rsid w:val="00857206"/>
    <w:rsid w:val="00871C0E"/>
    <w:rsid w:val="0088038C"/>
    <w:rsid w:val="00880603"/>
    <w:rsid w:val="00886885"/>
    <w:rsid w:val="008945F2"/>
    <w:rsid w:val="008B71EB"/>
    <w:rsid w:val="008B7804"/>
    <w:rsid w:val="008C1DAF"/>
    <w:rsid w:val="008E61E1"/>
    <w:rsid w:val="008E649B"/>
    <w:rsid w:val="008F0FD7"/>
    <w:rsid w:val="00903C5A"/>
    <w:rsid w:val="00961351"/>
    <w:rsid w:val="009674F8"/>
    <w:rsid w:val="00981B71"/>
    <w:rsid w:val="009B1DCB"/>
    <w:rsid w:val="009B4D88"/>
    <w:rsid w:val="009C275B"/>
    <w:rsid w:val="009E0C0D"/>
    <w:rsid w:val="009E4883"/>
    <w:rsid w:val="009F49E5"/>
    <w:rsid w:val="00A3255A"/>
    <w:rsid w:val="00A34E27"/>
    <w:rsid w:val="00A35BAF"/>
    <w:rsid w:val="00A366A5"/>
    <w:rsid w:val="00A3743D"/>
    <w:rsid w:val="00A747ED"/>
    <w:rsid w:val="00A97E74"/>
    <w:rsid w:val="00AD2CDD"/>
    <w:rsid w:val="00AD3710"/>
    <w:rsid w:val="00AF2C0B"/>
    <w:rsid w:val="00B05266"/>
    <w:rsid w:val="00B56BE2"/>
    <w:rsid w:val="00B6647E"/>
    <w:rsid w:val="00B670D9"/>
    <w:rsid w:val="00BA566F"/>
    <w:rsid w:val="00BB1A91"/>
    <w:rsid w:val="00BB58D1"/>
    <w:rsid w:val="00BE36B8"/>
    <w:rsid w:val="00BF3205"/>
    <w:rsid w:val="00BF68B4"/>
    <w:rsid w:val="00C016B4"/>
    <w:rsid w:val="00C23167"/>
    <w:rsid w:val="00C3228B"/>
    <w:rsid w:val="00C41A4F"/>
    <w:rsid w:val="00C41C82"/>
    <w:rsid w:val="00C5122D"/>
    <w:rsid w:val="00C55636"/>
    <w:rsid w:val="00C574DC"/>
    <w:rsid w:val="00C72450"/>
    <w:rsid w:val="00C7407E"/>
    <w:rsid w:val="00C838E6"/>
    <w:rsid w:val="00C83FEA"/>
    <w:rsid w:val="00C85349"/>
    <w:rsid w:val="00C85F31"/>
    <w:rsid w:val="00CA2D39"/>
    <w:rsid w:val="00CA304E"/>
    <w:rsid w:val="00CB058E"/>
    <w:rsid w:val="00CC182A"/>
    <w:rsid w:val="00CC7FEA"/>
    <w:rsid w:val="00CE0F72"/>
    <w:rsid w:val="00D14FD9"/>
    <w:rsid w:val="00D36AA1"/>
    <w:rsid w:val="00D461C0"/>
    <w:rsid w:val="00D556DF"/>
    <w:rsid w:val="00D8206C"/>
    <w:rsid w:val="00D830A2"/>
    <w:rsid w:val="00D94A63"/>
    <w:rsid w:val="00DA312A"/>
    <w:rsid w:val="00DA3605"/>
    <w:rsid w:val="00DB3C54"/>
    <w:rsid w:val="00DB45A2"/>
    <w:rsid w:val="00E114A5"/>
    <w:rsid w:val="00E127EE"/>
    <w:rsid w:val="00E50AF9"/>
    <w:rsid w:val="00E828E2"/>
    <w:rsid w:val="00E940A2"/>
    <w:rsid w:val="00E966B6"/>
    <w:rsid w:val="00ED0CA0"/>
    <w:rsid w:val="00EE14F6"/>
    <w:rsid w:val="00EE3CA4"/>
    <w:rsid w:val="00EE7A29"/>
    <w:rsid w:val="00EF2094"/>
    <w:rsid w:val="00EF6292"/>
    <w:rsid w:val="00F43490"/>
    <w:rsid w:val="00F43C27"/>
    <w:rsid w:val="00F61202"/>
    <w:rsid w:val="00F71CD6"/>
    <w:rsid w:val="00F83DA4"/>
    <w:rsid w:val="00F87925"/>
    <w:rsid w:val="00FB5C87"/>
    <w:rsid w:val="00FC27B9"/>
    <w:rsid w:val="00FE4AF2"/>
    <w:rsid w:val="00FE6430"/>
    <w:rsid w:val="00FF46AB"/>
    <w:rsid w:val="00FF5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92CD61"/>
  <w15:chartTrackingRefBased/>
  <w15:docId w15:val="{89C58EA0-928F-114C-B55A-2739707D7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CE0F72"/>
    <w:pPr>
      <w:jc w:val="both"/>
    </w:pPr>
    <w:tblPr>
      <w:tblStyleRowBandSize w:val="1"/>
      <w:tblStyleColBandSize w:val="1"/>
    </w:tblPr>
    <w:tcPr>
      <w:shd w:val="clear" w:color="auto" w:fill="auto"/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3">
    <w:name w:val="Hyperlink"/>
    <w:basedOn w:val="a0"/>
    <w:uiPriority w:val="99"/>
    <w:unhideWhenUsed/>
    <w:rsid w:val="00DA3605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DA3605"/>
    <w:rPr>
      <w:color w:val="605E5C"/>
      <w:shd w:val="clear" w:color="auto" w:fill="E1DFDD"/>
    </w:rPr>
  </w:style>
  <w:style w:type="character" w:styleId="a5">
    <w:name w:val="FollowedHyperlink"/>
    <w:basedOn w:val="a0"/>
    <w:uiPriority w:val="99"/>
    <w:semiHidden/>
    <w:unhideWhenUsed/>
    <w:rsid w:val="00DA360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20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8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osf.io/42c5h/?view_only=00c696e11cb542bb837a2b14eec09c9d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xian Ruan</dc:creator>
  <cp:keywords/>
  <dc:description/>
  <cp:lastModifiedBy>Xixian Ruan</cp:lastModifiedBy>
  <cp:revision>3</cp:revision>
  <dcterms:created xsi:type="dcterms:W3CDTF">2022-09-16T02:16:00Z</dcterms:created>
  <dcterms:modified xsi:type="dcterms:W3CDTF">2023-01-03T07:46:00Z</dcterms:modified>
</cp:coreProperties>
</file>